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984"/>
        <w:gridCol w:w="1984"/>
        <w:gridCol w:w="2128"/>
      </w:tblGrid>
      <w:tr w:rsidR="00644B73" w:rsidRPr="00C03D7A" w:rsidTr="003D10FC">
        <w:trPr>
          <w:trHeight w:val="283"/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44B73" w:rsidRPr="00C03D7A" w:rsidRDefault="00644B73" w:rsidP="00D202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03D7A">
              <w:rPr>
                <w:rFonts w:ascii="Arial" w:hAnsi="Arial" w:cs="Arial"/>
                <w:b/>
                <w:sz w:val="20"/>
              </w:rPr>
              <w:t>Seedl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44B73" w:rsidRPr="00C03D7A" w:rsidRDefault="00AE23F3" w:rsidP="00D202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B2D50">
              <w:rPr>
                <w:rFonts w:ascii="Arial" w:hAnsi="Arial" w:cs="Arial"/>
                <w:b/>
                <w:i/>
                <w:sz w:val="20"/>
              </w:rPr>
              <w:t>h</w:t>
            </w:r>
            <w:r w:rsidR="00644B73" w:rsidRPr="002B2D50">
              <w:rPr>
                <w:rFonts w:ascii="Arial" w:hAnsi="Arial" w:cs="Arial"/>
                <w:b/>
                <w:i/>
                <w:sz w:val="20"/>
              </w:rPr>
              <w:t>d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  <w:r w:rsidR="00644B73" w:rsidRPr="00C03D7A">
              <w:rPr>
                <w:rFonts w:ascii="Arial" w:hAnsi="Arial" w:cs="Arial"/>
                <w:b/>
                <w:sz w:val="20"/>
              </w:rPr>
              <w:t>loc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44B73" w:rsidRPr="00C03D7A" w:rsidRDefault="00644B73" w:rsidP="00D202E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C03D7A">
              <w:rPr>
                <w:rFonts w:ascii="Arial" w:hAnsi="Arial" w:cs="Arial"/>
                <w:b/>
                <w:sz w:val="20"/>
              </w:rPr>
              <w:t>Allele</w:t>
            </w:r>
            <w:r w:rsidR="00AE23F3">
              <w:rPr>
                <w:rFonts w:ascii="Arial" w:hAnsi="Arial" w:cs="Arial"/>
                <w:b/>
                <w:sz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sz w:val="20"/>
              </w:rPr>
              <w:t>size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:rsidR="00644B73" w:rsidRPr="00C03D7A" w:rsidRDefault="003D10FC" w:rsidP="003D10F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exture p</w:t>
            </w:r>
            <w:r w:rsidR="00644B73" w:rsidRPr="00C03D7A">
              <w:rPr>
                <w:rFonts w:ascii="Arial" w:hAnsi="Arial" w:cs="Arial"/>
                <w:b/>
                <w:sz w:val="20"/>
              </w:rPr>
              <w:t>henotype</w:t>
            </w:r>
          </w:p>
        </w:tc>
      </w:tr>
      <w:tr w:rsidR="00644B73" w:rsidRPr="00C03D7A" w:rsidTr="003D10FC">
        <w:trPr>
          <w:trHeight w:val="283"/>
          <w:jc w:val="center"/>
        </w:trPr>
        <w:tc>
          <w:tcPr>
            <w:tcW w:w="80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B73" w:rsidRPr="00C03D7A" w:rsidRDefault="00644B73" w:rsidP="00D202E1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oss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1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44B73" w:rsidRDefault="00644B73" w:rsidP="00C035AA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</w:t>
            </w:r>
            <w:r w:rsidR="00C035A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2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3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4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5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6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7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8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09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0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1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2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3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4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5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6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7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8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19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0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1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2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3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4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5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6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7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8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29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0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1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2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4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5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6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7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8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39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0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1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2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3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4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5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6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7</w:t>
            </w:r>
          </w:p>
        </w:tc>
        <w:tc>
          <w:tcPr>
            <w:tcW w:w="1984" w:type="dxa"/>
            <w:vAlign w:val="center"/>
          </w:tcPr>
          <w:p w:rsidR="00644B73" w:rsidRDefault="00C035AA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="00644B7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984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644B73" w:rsidRPr="00C03D7A" w:rsidTr="003D10FC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103904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/h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:rsidR="00644B73" w:rsidRDefault="00644B73" w:rsidP="00D202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 w:rsidR="00AE23F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trHeight w:val="283"/>
          <w:jc w:val="center"/>
        </w:trPr>
        <w:tc>
          <w:tcPr>
            <w:tcW w:w="80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ross Population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1004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02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03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04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06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09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10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15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16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17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18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O1004020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22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23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24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25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26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28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29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30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31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33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34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35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36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38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39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0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1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2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3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4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5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6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104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7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8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97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n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03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rd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49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51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53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54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  <w:tr w:rsidR="003D10FC" w:rsidRPr="00C03D7A" w:rsidTr="003D10FC">
        <w:trPr>
          <w:jc w:val="center"/>
        </w:trPr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BO1004055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  <w:r w:rsidRPr="00C03D7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104/97</w:t>
            </w:r>
          </w:p>
        </w:tc>
        <w:tc>
          <w:tcPr>
            <w:tcW w:w="2128" w:type="dxa"/>
            <w:tcBorders>
              <w:bottom w:val="double" w:sz="4" w:space="0" w:color="auto"/>
            </w:tcBorders>
            <w:vAlign w:val="center"/>
          </w:tcPr>
          <w:p w:rsidR="003D10FC" w:rsidRPr="00C03D7A" w:rsidRDefault="003D10FC" w:rsidP="003F5DA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D7A">
              <w:rPr>
                <w:rFonts w:ascii="Arial" w:hAnsi="Arial" w:cs="Arial"/>
                <w:color w:val="000000"/>
                <w:sz w:val="20"/>
                <w:szCs w:val="20"/>
              </w:rPr>
              <w:t>Melting</w:t>
            </w:r>
          </w:p>
        </w:tc>
      </w:tr>
    </w:tbl>
    <w:p w:rsidR="003D10FC" w:rsidRDefault="003D10FC" w:rsidP="003D10FC">
      <w:pPr>
        <w:rPr>
          <w:rFonts w:ascii="Arial" w:hAnsi="Arial" w:cs="Arial"/>
        </w:rPr>
      </w:pPr>
    </w:p>
    <w:p w:rsidR="003D10FC" w:rsidRDefault="003D10FC" w:rsidP="003D10FC"/>
    <w:p w:rsidR="003D10FC" w:rsidRDefault="003D10FC" w:rsidP="003D10FC"/>
    <w:sectPr w:rsidR="003D10FC" w:rsidSect="00414C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44B73"/>
    <w:rsid w:val="002B2D50"/>
    <w:rsid w:val="00383D75"/>
    <w:rsid w:val="00384A09"/>
    <w:rsid w:val="00390C00"/>
    <w:rsid w:val="003D10FC"/>
    <w:rsid w:val="00414C72"/>
    <w:rsid w:val="00644B73"/>
    <w:rsid w:val="00825C08"/>
    <w:rsid w:val="00887FF3"/>
    <w:rsid w:val="00AE1BAF"/>
    <w:rsid w:val="00AE23F3"/>
    <w:rsid w:val="00C035AA"/>
    <w:rsid w:val="00C5483D"/>
    <w:rsid w:val="00F14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4B7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olo">
    <w:name w:val="articolo"/>
    <w:basedOn w:val="Normale"/>
    <w:next w:val="Normale"/>
    <w:qFormat/>
    <w:rsid w:val="00383D75"/>
    <w:pPr>
      <w:spacing w:after="240" w:line="360" w:lineRule="auto"/>
      <w:ind w:firstLine="360"/>
      <w:jc w:val="both"/>
    </w:pPr>
    <w:rPr>
      <w:rFonts w:ascii="Times New Roman" w:eastAsiaTheme="minorEastAsia" w:hAnsi="Times New Roman"/>
      <w:sz w:val="24"/>
      <w:lang w:val="en-US" w:bidi="en-US"/>
    </w:rPr>
  </w:style>
  <w:style w:type="table" w:styleId="Grigliatabella">
    <w:name w:val="Table Grid"/>
    <w:basedOn w:val="Tabellanormale"/>
    <w:uiPriority w:val="59"/>
    <w:rsid w:val="0064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5</cp:revision>
  <dcterms:created xsi:type="dcterms:W3CDTF">2017-09-13T16:11:00Z</dcterms:created>
  <dcterms:modified xsi:type="dcterms:W3CDTF">2017-11-16T16:38:00Z</dcterms:modified>
</cp:coreProperties>
</file>